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A1E93" w14:textId="77777777" w:rsidR="002850E5" w:rsidRPr="002850E5" w:rsidRDefault="002850E5" w:rsidP="002850E5">
      <w:pPr>
        <w:spacing w:after="0"/>
        <w:jc w:val="center"/>
        <w:rPr>
          <w:rFonts w:ascii="Times New Roman" w:hAnsi="Times New Roman"/>
          <w:b/>
          <w:i/>
          <w:iCs/>
          <w:sz w:val="28"/>
          <w:szCs w:val="28"/>
          <w:lang w:val="en-US"/>
        </w:rPr>
      </w:pPr>
      <w:r w:rsidRPr="002850E5">
        <w:rPr>
          <w:rFonts w:ascii="Times New Roman" w:hAnsi="Times New Roman"/>
          <w:b/>
          <w:i/>
          <w:iCs/>
          <w:sz w:val="28"/>
          <w:szCs w:val="28"/>
          <w:lang w:val="en-US"/>
        </w:rPr>
        <w:t>Supplementary material</w:t>
      </w:r>
    </w:p>
    <w:p w14:paraId="06C3B0EB" w14:textId="77777777" w:rsidR="002850E5" w:rsidRPr="002850E5" w:rsidRDefault="002850E5" w:rsidP="002850E5">
      <w:pPr>
        <w:spacing w:after="0"/>
        <w:rPr>
          <w:rFonts w:ascii="Times New Roman" w:hAnsi="Times New Roman"/>
          <w:b/>
          <w:lang w:val="en-US"/>
        </w:rPr>
      </w:pPr>
    </w:p>
    <w:p w14:paraId="1C66CDBD" w14:textId="77777777" w:rsidR="002850E5" w:rsidRPr="002850E5" w:rsidRDefault="002850E5" w:rsidP="002850E5">
      <w:pPr>
        <w:spacing w:after="0"/>
        <w:jc w:val="center"/>
        <w:rPr>
          <w:rFonts w:ascii="Times New Roman" w:hAnsi="Times New Roman"/>
          <w:bCs/>
          <w:sz w:val="28"/>
          <w:szCs w:val="28"/>
          <w:lang w:val="en-US"/>
        </w:rPr>
      </w:pPr>
      <w:r w:rsidRPr="002850E5">
        <w:rPr>
          <w:rFonts w:ascii="Times New Roman" w:hAnsi="Times New Roman"/>
          <w:bCs/>
          <w:sz w:val="28"/>
          <w:szCs w:val="28"/>
          <w:lang w:val="en-US"/>
        </w:rPr>
        <w:t>How do parents access, appraise, and apply health information on early childhood allergy prevention? Focus group and interview study with 114 mothers and fathers</w:t>
      </w:r>
    </w:p>
    <w:p w14:paraId="2EEF7F23" w14:textId="77777777" w:rsidR="002850E5" w:rsidRPr="002850E5" w:rsidRDefault="002850E5" w:rsidP="002850E5">
      <w:pPr>
        <w:spacing w:after="0"/>
        <w:jc w:val="center"/>
        <w:rPr>
          <w:rFonts w:ascii="Times New Roman" w:hAnsi="Times New Roman"/>
          <w:bCs/>
          <w:lang w:val="en-US"/>
        </w:rPr>
      </w:pPr>
    </w:p>
    <w:p w14:paraId="34ED3363" w14:textId="77777777" w:rsidR="002850E5" w:rsidRPr="002850E5" w:rsidRDefault="002850E5" w:rsidP="002850E5">
      <w:pPr>
        <w:spacing w:after="0"/>
        <w:rPr>
          <w:rFonts w:ascii="Times New Roman" w:hAnsi="Times New Roman"/>
          <w:b/>
          <w:lang w:val="en-US"/>
        </w:rPr>
      </w:pPr>
      <w:r w:rsidRPr="002850E5">
        <w:rPr>
          <w:rFonts w:ascii="Times New Roman" w:hAnsi="Times New Roman"/>
          <w:b/>
          <w:lang w:val="en-US"/>
        </w:rPr>
        <w:t xml:space="preserve">Jonas Lander¹*, Eva Maria Bitzer², Julia von Sommoggy³, Maja </w:t>
      </w:r>
      <w:proofErr w:type="spellStart"/>
      <w:r w:rsidRPr="002850E5">
        <w:rPr>
          <w:rFonts w:ascii="Times New Roman" w:hAnsi="Times New Roman"/>
          <w:b/>
          <w:lang w:val="en-US"/>
        </w:rPr>
        <w:t>Pawellek</w:t>
      </w:r>
      <w:proofErr w:type="spellEnd"/>
      <w:r w:rsidRPr="002850E5">
        <w:rPr>
          <w:rFonts w:ascii="Times New Roman" w:hAnsi="Times New Roman"/>
          <w:b/>
          <w:lang w:val="en-US"/>
        </w:rPr>
        <w:t xml:space="preserve">⁴, </w:t>
      </w:r>
      <w:proofErr w:type="spellStart"/>
      <w:r w:rsidRPr="002850E5">
        <w:rPr>
          <w:rFonts w:ascii="Times New Roman" w:hAnsi="Times New Roman"/>
          <w:b/>
          <w:lang w:val="en-US"/>
        </w:rPr>
        <w:t>Hala</w:t>
      </w:r>
      <w:proofErr w:type="spellEnd"/>
      <w:r w:rsidRPr="002850E5">
        <w:rPr>
          <w:rFonts w:ascii="Times New Roman" w:hAnsi="Times New Roman"/>
          <w:b/>
          <w:lang w:val="en-US"/>
        </w:rPr>
        <w:t xml:space="preserve"> Altawil¹, </w:t>
      </w:r>
      <w:proofErr w:type="spellStart"/>
      <w:r w:rsidRPr="002850E5">
        <w:rPr>
          <w:rFonts w:ascii="Times New Roman" w:hAnsi="Times New Roman"/>
          <w:b/>
          <w:lang w:val="en-US"/>
        </w:rPr>
        <w:t>Cosima</w:t>
      </w:r>
      <w:proofErr w:type="spellEnd"/>
      <w:r w:rsidRPr="002850E5">
        <w:rPr>
          <w:rFonts w:ascii="Times New Roman" w:hAnsi="Times New Roman"/>
          <w:b/>
          <w:lang w:val="en-US"/>
        </w:rPr>
        <w:t xml:space="preserve"> John¹, Christian </w:t>
      </w:r>
      <w:proofErr w:type="spellStart"/>
      <w:r w:rsidRPr="002850E5">
        <w:rPr>
          <w:rFonts w:ascii="Times New Roman" w:hAnsi="Times New Roman"/>
          <w:b/>
          <w:lang w:val="en-US"/>
        </w:rPr>
        <w:t>Apfelbacher</w:t>
      </w:r>
      <w:proofErr w:type="spellEnd"/>
      <w:r w:rsidRPr="002850E5">
        <w:rPr>
          <w:rFonts w:ascii="Times New Roman" w:hAnsi="Times New Roman"/>
          <w:b/>
          <w:lang w:val="en-US"/>
        </w:rPr>
        <w:t>⁵, Marie-</w:t>
      </w:r>
      <w:proofErr w:type="spellStart"/>
      <w:r w:rsidRPr="002850E5">
        <w:rPr>
          <w:rFonts w:ascii="Times New Roman" w:hAnsi="Times New Roman"/>
          <w:b/>
          <w:lang w:val="en-US"/>
        </w:rPr>
        <w:t>Luise</w:t>
      </w:r>
      <w:proofErr w:type="spellEnd"/>
      <w:r w:rsidRPr="002850E5">
        <w:rPr>
          <w:rFonts w:ascii="Times New Roman" w:hAnsi="Times New Roman"/>
          <w:b/>
          <w:lang w:val="en-US"/>
        </w:rPr>
        <w:t xml:space="preserve"> Dierks¹</w:t>
      </w:r>
    </w:p>
    <w:p w14:paraId="0AD9365C" w14:textId="77777777" w:rsidR="002850E5" w:rsidRPr="002850E5" w:rsidRDefault="002850E5" w:rsidP="002850E5">
      <w:pPr>
        <w:spacing w:after="0"/>
        <w:rPr>
          <w:rFonts w:ascii="Times New Roman" w:hAnsi="Times New Roman"/>
          <w:b/>
          <w:lang w:val="en-US"/>
        </w:rPr>
      </w:pPr>
    </w:p>
    <w:p w14:paraId="4A070F49" w14:textId="77777777" w:rsidR="002850E5" w:rsidRPr="002850E5" w:rsidRDefault="002850E5" w:rsidP="002850E5">
      <w:pPr>
        <w:spacing w:after="0"/>
        <w:rPr>
          <w:rFonts w:ascii="Times New Roman" w:hAnsi="Times New Roman"/>
          <w:bCs/>
          <w:lang w:val="en-US"/>
        </w:rPr>
      </w:pPr>
      <w:r w:rsidRPr="002850E5">
        <w:rPr>
          <w:rFonts w:ascii="Times New Roman" w:hAnsi="Times New Roman"/>
          <w:b/>
          <w:lang w:val="en-US"/>
        </w:rPr>
        <w:t xml:space="preserve">*Correspondence: </w:t>
      </w:r>
      <w:r w:rsidRPr="002850E5">
        <w:rPr>
          <w:rFonts w:ascii="Times New Roman" w:hAnsi="Times New Roman"/>
          <w:bCs/>
          <w:lang w:val="en-US"/>
        </w:rPr>
        <w:t>Corresponding author: Jonas Lander, lander.jonas@mh-hannover.de</w:t>
      </w:r>
    </w:p>
    <w:p w14:paraId="3CCD642B" w14:textId="2B30CBBA" w:rsidR="00987AA2" w:rsidRPr="002850E5" w:rsidRDefault="002850E5">
      <w:pPr>
        <w:rPr>
          <w:rFonts w:ascii="Times New Roman" w:hAnsi="Times New Roman" w:cs="Times New Roman"/>
          <w:b/>
          <w:bCs/>
          <w:lang w:val="en-US"/>
        </w:rPr>
      </w:pPr>
      <w:r w:rsidRPr="002850E5">
        <w:rPr>
          <w:rFonts w:ascii="Times New Roman" w:hAnsi="Times New Roman" w:cs="Times New Roman"/>
          <w:b/>
          <w:bCs/>
          <w:lang w:val="en-US"/>
        </w:rPr>
        <w:t>Supplementary material 4</w:t>
      </w:r>
      <w:r w:rsidR="00F607FF" w:rsidRPr="002850E5">
        <w:rPr>
          <w:rFonts w:ascii="Times New Roman" w:hAnsi="Times New Roman" w:cs="Times New Roman"/>
          <w:b/>
          <w:bCs/>
          <w:lang w:val="en-US"/>
        </w:rPr>
        <w:t>, Main themes and sub-them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3470"/>
        <w:gridCol w:w="3470"/>
      </w:tblGrid>
      <w:tr w:rsidR="00F607FF" w:rsidRPr="002850E5" w14:paraId="4035D5DD" w14:textId="77777777" w:rsidTr="00863EEF">
        <w:tc>
          <w:tcPr>
            <w:tcW w:w="2122" w:type="dxa"/>
          </w:tcPr>
          <w:p w14:paraId="2E889E56" w14:textId="77777777" w:rsidR="00F607FF" w:rsidRPr="002850E5" w:rsidRDefault="00F607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50E5">
              <w:rPr>
                <w:rFonts w:ascii="Times New Roman" w:hAnsi="Times New Roman" w:cs="Times New Roman"/>
                <w:b/>
                <w:lang w:val="en-US"/>
              </w:rPr>
              <w:t>Main theme</w:t>
            </w:r>
          </w:p>
        </w:tc>
        <w:tc>
          <w:tcPr>
            <w:tcW w:w="3470" w:type="dxa"/>
          </w:tcPr>
          <w:p w14:paraId="4A2F257B" w14:textId="77777777" w:rsidR="00F607FF" w:rsidRPr="002850E5" w:rsidRDefault="00F607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50E5">
              <w:rPr>
                <w:rFonts w:ascii="Times New Roman" w:hAnsi="Times New Roman" w:cs="Times New Roman"/>
                <w:b/>
                <w:lang w:val="en-US"/>
              </w:rPr>
              <w:t>Subtheme level 1</w:t>
            </w:r>
          </w:p>
        </w:tc>
        <w:tc>
          <w:tcPr>
            <w:tcW w:w="3470" w:type="dxa"/>
          </w:tcPr>
          <w:p w14:paraId="0DBDAA2A" w14:textId="77777777" w:rsidR="00F607FF" w:rsidRPr="002850E5" w:rsidRDefault="00F607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50E5">
              <w:rPr>
                <w:rFonts w:ascii="Times New Roman" w:hAnsi="Times New Roman" w:cs="Times New Roman"/>
                <w:b/>
                <w:lang w:val="en-US"/>
              </w:rPr>
              <w:t>Subtheme level 2</w:t>
            </w:r>
          </w:p>
        </w:tc>
      </w:tr>
      <w:tr w:rsidR="00F607FF" w:rsidRPr="002850E5" w14:paraId="0F726A1D" w14:textId="77777777" w:rsidTr="00863EEF">
        <w:tc>
          <w:tcPr>
            <w:tcW w:w="2122" w:type="dxa"/>
          </w:tcPr>
          <w:p w14:paraId="6C5A597F" w14:textId="77777777" w:rsidR="00F607FF" w:rsidRPr="002850E5" w:rsidRDefault="00F607FF" w:rsidP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1) </w:t>
            </w:r>
            <w:r w:rsidR="00B43C95" w:rsidRPr="002850E5">
              <w:rPr>
                <w:rFonts w:ascii="Times New Roman" w:hAnsi="Times New Roman" w:cs="Times New Roman"/>
                <w:lang w:val="en-US"/>
              </w:rPr>
              <w:t>Early childhood allergy prevention (</w:t>
            </w:r>
            <w:r w:rsidRPr="002850E5">
              <w:rPr>
                <w:rFonts w:ascii="Times New Roman" w:hAnsi="Times New Roman" w:cs="Times New Roman"/>
                <w:lang w:val="en-US"/>
              </w:rPr>
              <w:t>ECAP</w:t>
            </w:r>
            <w:r w:rsidR="00B43C95" w:rsidRPr="002850E5">
              <w:rPr>
                <w:rFonts w:ascii="Times New Roman" w:hAnsi="Times New Roman" w:cs="Times New Roman"/>
                <w:lang w:val="en-US"/>
              </w:rPr>
              <w:t>)</w:t>
            </w:r>
            <w:r w:rsidRPr="002850E5">
              <w:rPr>
                <w:rFonts w:ascii="Times New Roman" w:hAnsi="Times New Roman" w:cs="Times New Roman"/>
                <w:lang w:val="en-US"/>
              </w:rPr>
              <w:t xml:space="preserve"> relevance</w:t>
            </w:r>
          </w:p>
        </w:tc>
        <w:tc>
          <w:tcPr>
            <w:tcW w:w="3470" w:type="dxa"/>
          </w:tcPr>
          <w:p w14:paraId="612851A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2D1388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FF" w:rsidRPr="002850E5" w14:paraId="0E8F008E" w14:textId="77777777" w:rsidTr="00863EEF">
        <w:tc>
          <w:tcPr>
            <w:tcW w:w="2122" w:type="dxa"/>
          </w:tcPr>
          <w:p w14:paraId="335D908F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77F965E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Relevant</w:t>
            </w:r>
          </w:p>
        </w:tc>
        <w:tc>
          <w:tcPr>
            <w:tcW w:w="3470" w:type="dxa"/>
          </w:tcPr>
          <w:p w14:paraId="64B85483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6404B809" w14:textId="77777777" w:rsidTr="00863EEF">
        <w:tc>
          <w:tcPr>
            <w:tcW w:w="2122" w:type="dxa"/>
          </w:tcPr>
          <w:p w14:paraId="1F150EB2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5E1849B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Relevant if necessary</w:t>
            </w:r>
          </w:p>
        </w:tc>
        <w:tc>
          <w:tcPr>
            <w:tcW w:w="3470" w:type="dxa"/>
          </w:tcPr>
          <w:p w14:paraId="37A8DBCA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4A2DAF92" w14:textId="77777777" w:rsidTr="00863EEF">
        <w:tc>
          <w:tcPr>
            <w:tcW w:w="2122" w:type="dxa"/>
          </w:tcPr>
          <w:p w14:paraId="2415217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9B09C4E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Little, not relevant</w:t>
            </w:r>
          </w:p>
        </w:tc>
        <w:tc>
          <w:tcPr>
            <w:tcW w:w="3470" w:type="dxa"/>
          </w:tcPr>
          <w:p w14:paraId="67693546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385705CA" w14:textId="77777777" w:rsidTr="00863EEF">
        <w:tc>
          <w:tcPr>
            <w:tcW w:w="2122" w:type="dxa"/>
          </w:tcPr>
          <w:p w14:paraId="55B5588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911B00C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hild health more generally relevant</w:t>
            </w:r>
          </w:p>
        </w:tc>
        <w:tc>
          <w:tcPr>
            <w:tcW w:w="3470" w:type="dxa"/>
          </w:tcPr>
          <w:p w14:paraId="269B8C03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7109EAF1" w14:textId="77777777" w:rsidTr="00863EEF">
        <w:tc>
          <w:tcPr>
            <w:tcW w:w="2122" w:type="dxa"/>
          </w:tcPr>
          <w:p w14:paraId="7D85E0C8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40D670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3470" w:type="dxa"/>
          </w:tcPr>
          <w:p w14:paraId="61360926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4037BCD0" w14:textId="77777777" w:rsidTr="00863EEF">
        <w:tc>
          <w:tcPr>
            <w:tcW w:w="2122" w:type="dxa"/>
          </w:tcPr>
          <w:p w14:paraId="24870E39" w14:textId="77777777" w:rsidR="00F607FF" w:rsidRPr="002850E5" w:rsidRDefault="00F607FF" w:rsidP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2) ECAP practices</w:t>
            </w:r>
          </w:p>
        </w:tc>
        <w:tc>
          <w:tcPr>
            <w:tcW w:w="3470" w:type="dxa"/>
          </w:tcPr>
          <w:p w14:paraId="6C395F1F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0030DDD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FF" w:rsidRPr="002850E5" w14:paraId="375F5797" w14:textId="77777777" w:rsidTr="00863EEF">
        <w:tc>
          <w:tcPr>
            <w:tcW w:w="2122" w:type="dxa"/>
          </w:tcPr>
          <w:p w14:paraId="3553563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91EA5D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uring symptoms</w:t>
            </w:r>
          </w:p>
        </w:tc>
        <w:tc>
          <w:tcPr>
            <w:tcW w:w="3470" w:type="dxa"/>
          </w:tcPr>
          <w:p w14:paraId="07CBFAC0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664FDF02" w14:textId="77777777" w:rsidTr="00863EEF">
        <w:tc>
          <w:tcPr>
            <w:tcW w:w="2122" w:type="dxa"/>
          </w:tcPr>
          <w:p w14:paraId="5FB00C67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FD8AF5E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reventive action</w:t>
            </w:r>
          </w:p>
        </w:tc>
        <w:tc>
          <w:tcPr>
            <w:tcW w:w="3470" w:type="dxa"/>
          </w:tcPr>
          <w:p w14:paraId="36CCB531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101CF7EA" w14:textId="77777777" w:rsidTr="00863EEF">
        <w:tc>
          <w:tcPr>
            <w:tcW w:w="2122" w:type="dxa"/>
          </w:tcPr>
          <w:p w14:paraId="212B312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108C44A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nly when necessary</w:t>
            </w:r>
          </w:p>
        </w:tc>
        <w:tc>
          <w:tcPr>
            <w:tcW w:w="3470" w:type="dxa"/>
          </w:tcPr>
          <w:p w14:paraId="185F03AE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02FD8E8A" w14:textId="77777777" w:rsidTr="00863EEF">
        <w:tc>
          <w:tcPr>
            <w:tcW w:w="2122" w:type="dxa"/>
          </w:tcPr>
          <w:p w14:paraId="425F8D58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6BE51CB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General child health practices</w:t>
            </w:r>
          </w:p>
        </w:tc>
        <w:tc>
          <w:tcPr>
            <w:tcW w:w="3470" w:type="dxa"/>
          </w:tcPr>
          <w:p w14:paraId="2E54B702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1FE355A7" w14:textId="77777777" w:rsidTr="00863EEF">
        <w:tc>
          <w:tcPr>
            <w:tcW w:w="2122" w:type="dxa"/>
          </w:tcPr>
          <w:p w14:paraId="5451EA32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592647E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o specific actions</w:t>
            </w:r>
          </w:p>
        </w:tc>
        <w:tc>
          <w:tcPr>
            <w:tcW w:w="3470" w:type="dxa"/>
          </w:tcPr>
          <w:p w14:paraId="3C262EEF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30C4B3FD" w14:textId="77777777" w:rsidTr="00863EEF">
        <w:tc>
          <w:tcPr>
            <w:tcW w:w="2122" w:type="dxa"/>
          </w:tcPr>
          <w:p w14:paraId="6F599E7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3) ECAP knowledge</w:t>
            </w:r>
          </w:p>
        </w:tc>
        <w:tc>
          <w:tcPr>
            <w:tcW w:w="3470" w:type="dxa"/>
          </w:tcPr>
          <w:p w14:paraId="5C20266C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86EE14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FF" w:rsidRPr="002850E5" w14:paraId="1A2890E0" w14:textId="77777777" w:rsidTr="00863EEF">
        <w:tc>
          <w:tcPr>
            <w:tcW w:w="2122" w:type="dxa"/>
          </w:tcPr>
          <w:p w14:paraId="0539B2ED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191E28D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hich knowledge?</w:t>
            </w:r>
          </w:p>
        </w:tc>
        <w:tc>
          <w:tcPr>
            <w:tcW w:w="3470" w:type="dxa"/>
          </w:tcPr>
          <w:p w14:paraId="24ACF465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revention strategies</w:t>
            </w:r>
          </w:p>
        </w:tc>
      </w:tr>
      <w:tr w:rsidR="00F607FF" w:rsidRPr="002850E5" w14:paraId="7FC6419B" w14:textId="77777777" w:rsidTr="00863EEF">
        <w:tc>
          <w:tcPr>
            <w:tcW w:w="2122" w:type="dxa"/>
          </w:tcPr>
          <w:p w14:paraId="214A8E1C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43A8C82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52D23E2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Allergy causes</w:t>
            </w:r>
          </w:p>
        </w:tc>
      </w:tr>
      <w:tr w:rsidR="00F607FF" w:rsidRPr="002850E5" w14:paraId="7AC427F8" w14:textId="77777777" w:rsidTr="00863EEF">
        <w:tc>
          <w:tcPr>
            <w:tcW w:w="2122" w:type="dxa"/>
          </w:tcPr>
          <w:p w14:paraId="73CFD37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6F0555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D06039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hild health</w:t>
            </w:r>
          </w:p>
        </w:tc>
      </w:tr>
      <w:tr w:rsidR="00F607FF" w:rsidRPr="002850E5" w14:paraId="16713B42" w14:textId="77777777" w:rsidTr="00863EEF">
        <w:tc>
          <w:tcPr>
            <w:tcW w:w="2122" w:type="dxa"/>
          </w:tcPr>
          <w:p w14:paraId="523E41D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96FB7FB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DF1F5D9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F607FF" w:rsidRPr="002850E5" w14:paraId="6688C0C9" w14:textId="77777777" w:rsidTr="00863EEF">
        <w:tc>
          <w:tcPr>
            <w:tcW w:w="2122" w:type="dxa"/>
          </w:tcPr>
          <w:p w14:paraId="10FB1A0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C21A01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106376B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o knowledge</w:t>
            </w:r>
          </w:p>
        </w:tc>
      </w:tr>
      <w:tr w:rsidR="00F607FF" w:rsidRPr="002850E5" w14:paraId="7296171F" w14:textId="77777777" w:rsidTr="00863EEF">
        <w:tc>
          <w:tcPr>
            <w:tcW w:w="2122" w:type="dxa"/>
          </w:tcPr>
          <w:p w14:paraId="2758D2B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5986071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Knowledge sources?</w:t>
            </w:r>
          </w:p>
        </w:tc>
        <w:tc>
          <w:tcPr>
            <w:tcW w:w="3470" w:type="dxa"/>
          </w:tcPr>
          <w:p w14:paraId="11B89E1A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Expert knowledge</w:t>
            </w:r>
          </w:p>
        </w:tc>
      </w:tr>
      <w:tr w:rsidR="00F607FF" w:rsidRPr="002850E5" w14:paraId="45109E86" w14:textId="77777777" w:rsidTr="00863EEF">
        <w:tc>
          <w:tcPr>
            <w:tcW w:w="2122" w:type="dxa"/>
          </w:tcPr>
          <w:p w14:paraId="0301EBA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BB98AED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813A79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wn experience</w:t>
            </w:r>
          </w:p>
        </w:tc>
      </w:tr>
      <w:tr w:rsidR="00F607FF" w:rsidRPr="002850E5" w14:paraId="73510559" w14:textId="77777777" w:rsidTr="00863EEF">
        <w:tc>
          <w:tcPr>
            <w:tcW w:w="2122" w:type="dxa"/>
          </w:tcPr>
          <w:p w14:paraId="299E58A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ABB5CE0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0E6DA49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Heard or read about it somewhere</w:t>
            </w:r>
          </w:p>
        </w:tc>
      </w:tr>
      <w:tr w:rsidR="00F607FF" w:rsidRPr="002850E5" w14:paraId="2C6D2205" w14:textId="77777777" w:rsidTr="00863EEF">
        <w:tc>
          <w:tcPr>
            <w:tcW w:w="2122" w:type="dxa"/>
          </w:tcPr>
          <w:p w14:paraId="0647179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060402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7896179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F607FF" w:rsidRPr="002850E5" w14:paraId="17DCE0F2" w14:textId="77777777" w:rsidTr="00863EEF">
        <w:tc>
          <w:tcPr>
            <w:tcW w:w="2122" w:type="dxa"/>
          </w:tcPr>
          <w:p w14:paraId="71BEE318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4) </w:t>
            </w:r>
            <w:r w:rsidR="00EA413A" w:rsidRPr="002850E5">
              <w:rPr>
                <w:rFonts w:ascii="Times New Roman" w:hAnsi="Times New Roman" w:cs="Times New Roman"/>
                <w:lang w:val="en-US"/>
              </w:rPr>
              <w:t>ECAP info access</w:t>
            </w:r>
          </w:p>
        </w:tc>
        <w:tc>
          <w:tcPr>
            <w:tcW w:w="3470" w:type="dxa"/>
          </w:tcPr>
          <w:p w14:paraId="431B0249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E337A04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07FF" w:rsidRPr="002850E5" w14:paraId="53A8FD16" w14:textId="77777777" w:rsidTr="00863EEF">
        <w:tc>
          <w:tcPr>
            <w:tcW w:w="2122" w:type="dxa"/>
          </w:tcPr>
          <w:p w14:paraId="0FAE5033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D47756B" w14:textId="77777777" w:rsidR="00F607FF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Topics</w:t>
            </w:r>
          </w:p>
        </w:tc>
        <w:tc>
          <w:tcPr>
            <w:tcW w:w="3470" w:type="dxa"/>
          </w:tcPr>
          <w:p w14:paraId="297048E3" w14:textId="77777777" w:rsidR="00F607FF" w:rsidRPr="002850E5" w:rsidRDefault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07FF" w:rsidRPr="002850E5" w14:paraId="00545BFF" w14:textId="77777777" w:rsidTr="00863EEF">
        <w:tc>
          <w:tcPr>
            <w:tcW w:w="2122" w:type="dxa"/>
          </w:tcPr>
          <w:p w14:paraId="15021FEB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D8F3591" w14:textId="77777777" w:rsidR="00F607FF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Sources </w:t>
            </w:r>
          </w:p>
        </w:tc>
        <w:tc>
          <w:tcPr>
            <w:tcW w:w="3470" w:type="dxa"/>
          </w:tcPr>
          <w:p w14:paraId="4A06C22F" w14:textId="77777777" w:rsidR="00F607FF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HCPs</w:t>
            </w:r>
          </w:p>
        </w:tc>
      </w:tr>
      <w:tr w:rsidR="00EA413A" w:rsidRPr="002850E5" w14:paraId="194D0998" w14:textId="77777777" w:rsidTr="00863EEF">
        <w:tc>
          <w:tcPr>
            <w:tcW w:w="2122" w:type="dxa"/>
          </w:tcPr>
          <w:p w14:paraId="3F59EDB9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801B2DD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437BCA5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eers</w:t>
            </w:r>
          </w:p>
        </w:tc>
      </w:tr>
      <w:tr w:rsidR="00EA413A" w:rsidRPr="002850E5" w14:paraId="49023915" w14:textId="77777777" w:rsidTr="00863EEF">
        <w:tc>
          <w:tcPr>
            <w:tcW w:w="2122" w:type="dxa"/>
          </w:tcPr>
          <w:p w14:paraId="3B75C53D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01C97C4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3F7158A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Google</w:t>
            </w:r>
          </w:p>
        </w:tc>
      </w:tr>
      <w:tr w:rsidR="00EA413A" w:rsidRPr="002850E5" w14:paraId="1E48D152" w14:textId="77777777" w:rsidTr="00863EEF">
        <w:tc>
          <w:tcPr>
            <w:tcW w:w="2122" w:type="dxa"/>
          </w:tcPr>
          <w:p w14:paraId="7554AE52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CB07BDF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98CEC0F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</w:tr>
      <w:tr w:rsidR="00EA413A" w:rsidRPr="002850E5" w14:paraId="068E9F8F" w14:textId="77777777" w:rsidTr="00863EEF">
        <w:tc>
          <w:tcPr>
            <w:tcW w:w="2122" w:type="dxa"/>
          </w:tcPr>
          <w:p w14:paraId="6A92F068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21DB9C6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96C9B4C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Midwifes</w:t>
            </w:r>
          </w:p>
        </w:tc>
      </w:tr>
      <w:tr w:rsidR="00EA413A" w:rsidRPr="002850E5" w14:paraId="7F4DC4AD" w14:textId="77777777" w:rsidTr="00863EEF">
        <w:tc>
          <w:tcPr>
            <w:tcW w:w="2122" w:type="dxa"/>
          </w:tcPr>
          <w:p w14:paraId="288BE879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A62344A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47CB58D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“Internet”</w:t>
            </w:r>
          </w:p>
        </w:tc>
      </w:tr>
      <w:tr w:rsidR="00EA413A" w:rsidRPr="002850E5" w14:paraId="47FC7116" w14:textId="77777777" w:rsidTr="00863EEF">
        <w:tc>
          <w:tcPr>
            <w:tcW w:w="2122" w:type="dxa"/>
          </w:tcPr>
          <w:p w14:paraId="657F149C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74696F0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A194F1A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on-digital media</w:t>
            </w:r>
          </w:p>
        </w:tc>
      </w:tr>
      <w:tr w:rsidR="00EA413A" w:rsidRPr="002850E5" w14:paraId="52FB8564" w14:textId="77777777" w:rsidTr="00863EEF">
        <w:tc>
          <w:tcPr>
            <w:tcW w:w="2122" w:type="dxa"/>
          </w:tcPr>
          <w:p w14:paraId="3A8B2E43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87A8EF1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0CA7BC8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ebsites</w:t>
            </w:r>
          </w:p>
        </w:tc>
      </w:tr>
      <w:tr w:rsidR="00F607FF" w:rsidRPr="002850E5" w14:paraId="40CEDF92" w14:textId="77777777" w:rsidTr="00863EEF">
        <w:tc>
          <w:tcPr>
            <w:tcW w:w="2122" w:type="dxa"/>
          </w:tcPr>
          <w:p w14:paraId="1639301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AF67EE8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D6F45A0" w14:textId="77777777" w:rsidR="00F607FF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 HCP</w:t>
            </w:r>
          </w:p>
        </w:tc>
      </w:tr>
      <w:tr w:rsidR="00F607FF" w:rsidRPr="002850E5" w14:paraId="2C800AC9" w14:textId="77777777" w:rsidTr="00863EEF">
        <w:tc>
          <w:tcPr>
            <w:tcW w:w="2122" w:type="dxa"/>
          </w:tcPr>
          <w:p w14:paraId="5B63B2B6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ACBE5AF" w14:textId="77777777" w:rsidR="00F607FF" w:rsidRPr="002850E5" w:rsidRDefault="00F607F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B371DD4" w14:textId="77777777" w:rsidR="00F607FF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</w:tr>
      <w:tr w:rsidR="00EA413A" w:rsidRPr="002850E5" w14:paraId="6A178A51" w14:textId="77777777" w:rsidTr="00863EEF">
        <w:tc>
          <w:tcPr>
            <w:tcW w:w="2122" w:type="dxa"/>
          </w:tcPr>
          <w:p w14:paraId="472A8069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48D093F" w14:textId="77777777" w:rsidR="00EA413A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Info case study</w:t>
            </w:r>
          </w:p>
        </w:tc>
        <w:tc>
          <w:tcPr>
            <w:tcW w:w="3470" w:type="dxa"/>
          </w:tcPr>
          <w:p w14:paraId="71A88C34" w14:textId="77777777" w:rsidR="00EA413A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ould consult HCP</w:t>
            </w:r>
          </w:p>
        </w:tc>
      </w:tr>
      <w:tr w:rsidR="00EA413A" w:rsidRPr="002850E5" w14:paraId="02E7A3CE" w14:textId="77777777" w:rsidTr="00863EEF">
        <w:tc>
          <w:tcPr>
            <w:tcW w:w="2122" w:type="dxa"/>
          </w:tcPr>
          <w:p w14:paraId="24224721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20F8093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7C45B19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ould consult digital sources</w:t>
            </w:r>
          </w:p>
        </w:tc>
      </w:tr>
      <w:tr w:rsidR="00EA413A" w:rsidRPr="002850E5" w14:paraId="5E68315C" w14:textId="77777777" w:rsidTr="00863EEF">
        <w:tc>
          <w:tcPr>
            <w:tcW w:w="2122" w:type="dxa"/>
          </w:tcPr>
          <w:p w14:paraId="0B83C186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8A3E12F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202BF0E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ould consult peers</w:t>
            </w:r>
          </w:p>
        </w:tc>
      </w:tr>
      <w:tr w:rsidR="00EA413A" w:rsidRPr="002850E5" w14:paraId="779A441D" w14:textId="77777777" w:rsidTr="00863EEF">
        <w:tc>
          <w:tcPr>
            <w:tcW w:w="2122" w:type="dxa"/>
          </w:tcPr>
          <w:p w14:paraId="5E3A75E1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3C92251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6362E47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EA413A" w:rsidRPr="002850E5" w14:paraId="54076CC9" w14:textId="77777777" w:rsidTr="00863EEF">
        <w:tc>
          <w:tcPr>
            <w:tcW w:w="2122" w:type="dxa"/>
          </w:tcPr>
          <w:p w14:paraId="74340312" w14:textId="77777777" w:rsidR="00EA413A" w:rsidRPr="002850E5" w:rsidRDefault="00934046" w:rsidP="0045501C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5) ECAP info </w:t>
            </w:r>
            <w:r w:rsidR="0045501C" w:rsidRPr="002850E5">
              <w:rPr>
                <w:rFonts w:ascii="Times New Roman" w:hAnsi="Times New Roman" w:cs="Times New Roman"/>
                <w:lang w:val="en-US"/>
              </w:rPr>
              <w:t xml:space="preserve">appraisal </w:t>
            </w:r>
          </w:p>
        </w:tc>
        <w:tc>
          <w:tcPr>
            <w:tcW w:w="3470" w:type="dxa"/>
          </w:tcPr>
          <w:p w14:paraId="0A66B12B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0A77A31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A413A" w:rsidRPr="002850E5" w14:paraId="014D2C0D" w14:textId="77777777" w:rsidTr="00863EEF">
        <w:tc>
          <w:tcPr>
            <w:tcW w:w="2122" w:type="dxa"/>
          </w:tcPr>
          <w:p w14:paraId="3BE543B2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562D3FC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3470" w:type="dxa"/>
          </w:tcPr>
          <w:p w14:paraId="1B6B5FF6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HCP</w:t>
            </w:r>
          </w:p>
        </w:tc>
      </w:tr>
      <w:tr w:rsidR="00EA413A" w:rsidRPr="002850E5" w14:paraId="38E6627D" w14:textId="77777777" w:rsidTr="00863EEF">
        <w:tc>
          <w:tcPr>
            <w:tcW w:w="2122" w:type="dxa"/>
          </w:tcPr>
          <w:p w14:paraId="089F8D5F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BFF3427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8809BD1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</w:tr>
      <w:tr w:rsidR="00EA413A" w:rsidRPr="002850E5" w14:paraId="06D5B109" w14:textId="77777777" w:rsidTr="00863EEF">
        <w:tc>
          <w:tcPr>
            <w:tcW w:w="2122" w:type="dxa"/>
          </w:tcPr>
          <w:p w14:paraId="795D2CC6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68BA032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58D3FCF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Google, Internet</w:t>
            </w:r>
          </w:p>
        </w:tc>
      </w:tr>
      <w:tr w:rsidR="00EA413A" w:rsidRPr="002850E5" w14:paraId="0B8AC61A" w14:textId="77777777" w:rsidTr="00863EEF">
        <w:tc>
          <w:tcPr>
            <w:tcW w:w="2122" w:type="dxa"/>
          </w:tcPr>
          <w:p w14:paraId="4EF548A9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2F1638C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184B7C4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eers</w:t>
            </w:r>
          </w:p>
        </w:tc>
      </w:tr>
      <w:tr w:rsidR="00EA413A" w:rsidRPr="002850E5" w14:paraId="274C789C" w14:textId="77777777" w:rsidTr="00863EEF">
        <w:tc>
          <w:tcPr>
            <w:tcW w:w="2122" w:type="dxa"/>
          </w:tcPr>
          <w:p w14:paraId="65DE9C80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826B82A" w14:textId="77777777" w:rsidR="00EA413A" w:rsidRPr="002850E5" w:rsidRDefault="00EA413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073D8AE" w14:textId="77777777" w:rsidR="00EA413A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midwifes</w:t>
            </w:r>
          </w:p>
        </w:tc>
      </w:tr>
      <w:tr w:rsidR="00934046" w:rsidRPr="002850E5" w14:paraId="14769C9F" w14:textId="77777777" w:rsidTr="00863EEF">
        <w:tc>
          <w:tcPr>
            <w:tcW w:w="2122" w:type="dxa"/>
          </w:tcPr>
          <w:p w14:paraId="3BBBB3A4" w14:textId="77777777" w:rsidR="00934046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AE7728C" w14:textId="77777777" w:rsidR="00934046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C2221C8" w14:textId="77777777" w:rsidR="00934046" w:rsidRPr="002850E5" w:rsidRDefault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934046" w:rsidRPr="002850E5" w14:paraId="259492E9" w14:textId="77777777" w:rsidTr="00863EEF">
        <w:tc>
          <w:tcPr>
            <w:tcW w:w="2122" w:type="dxa"/>
          </w:tcPr>
          <w:p w14:paraId="2563449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C4C5ED3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egative</w:t>
            </w:r>
          </w:p>
        </w:tc>
        <w:tc>
          <w:tcPr>
            <w:tcW w:w="3470" w:type="dxa"/>
          </w:tcPr>
          <w:p w14:paraId="48DEC76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HCP</w:t>
            </w:r>
          </w:p>
        </w:tc>
      </w:tr>
      <w:tr w:rsidR="00934046" w:rsidRPr="002850E5" w14:paraId="7838C1F0" w14:textId="77777777" w:rsidTr="00863EEF">
        <w:tc>
          <w:tcPr>
            <w:tcW w:w="2122" w:type="dxa"/>
          </w:tcPr>
          <w:p w14:paraId="4FD4BBF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F3C3CA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4F00D3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Social media</w:t>
            </w:r>
          </w:p>
        </w:tc>
      </w:tr>
      <w:tr w:rsidR="00934046" w:rsidRPr="002850E5" w14:paraId="3FFD8992" w14:textId="77777777" w:rsidTr="00863EEF">
        <w:tc>
          <w:tcPr>
            <w:tcW w:w="2122" w:type="dxa"/>
          </w:tcPr>
          <w:p w14:paraId="3474F9C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69F9FE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4C68C3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Google, Internet</w:t>
            </w:r>
          </w:p>
        </w:tc>
      </w:tr>
      <w:tr w:rsidR="00934046" w:rsidRPr="002850E5" w14:paraId="681BC9C7" w14:textId="77777777" w:rsidTr="00863EEF">
        <w:tc>
          <w:tcPr>
            <w:tcW w:w="2122" w:type="dxa"/>
          </w:tcPr>
          <w:p w14:paraId="7C93885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2E27DC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600CF4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eers</w:t>
            </w:r>
          </w:p>
        </w:tc>
      </w:tr>
      <w:tr w:rsidR="00934046" w:rsidRPr="002850E5" w14:paraId="7A51B114" w14:textId="77777777" w:rsidTr="00863EEF">
        <w:tc>
          <w:tcPr>
            <w:tcW w:w="2122" w:type="dxa"/>
          </w:tcPr>
          <w:p w14:paraId="0D18B6F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8306CF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4CFFE0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midwifes</w:t>
            </w:r>
          </w:p>
        </w:tc>
      </w:tr>
      <w:tr w:rsidR="00934046" w:rsidRPr="002850E5" w14:paraId="5BAD4D16" w14:textId="77777777" w:rsidTr="00863EEF">
        <w:tc>
          <w:tcPr>
            <w:tcW w:w="2122" w:type="dxa"/>
          </w:tcPr>
          <w:p w14:paraId="2B03383D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5914C4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227607D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934046" w:rsidRPr="002850E5" w14:paraId="2A5ADA2B" w14:textId="77777777" w:rsidTr="00863EEF">
        <w:tc>
          <w:tcPr>
            <w:tcW w:w="2122" w:type="dxa"/>
          </w:tcPr>
          <w:p w14:paraId="22732F3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7E826B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ebsite known</w:t>
            </w:r>
          </w:p>
        </w:tc>
        <w:tc>
          <w:tcPr>
            <w:tcW w:w="3470" w:type="dxa"/>
          </w:tcPr>
          <w:p w14:paraId="6022992A" w14:textId="77777777" w:rsidR="00934046" w:rsidRPr="002850E5" w:rsidRDefault="00863EEF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4046" w:rsidRPr="002850E5" w14:paraId="71D13DE8" w14:textId="77777777" w:rsidTr="00863EEF">
        <w:tc>
          <w:tcPr>
            <w:tcW w:w="2122" w:type="dxa"/>
          </w:tcPr>
          <w:p w14:paraId="7A706B6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5D528B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ebsite unknown</w:t>
            </w:r>
          </w:p>
        </w:tc>
        <w:tc>
          <w:tcPr>
            <w:tcW w:w="3470" w:type="dxa"/>
          </w:tcPr>
          <w:p w14:paraId="1D877CF3" w14:textId="77777777" w:rsidR="00934046" w:rsidRPr="002850E5" w:rsidRDefault="00863EEF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34046" w:rsidRPr="002850E5" w14:paraId="49CCDB7E" w14:textId="77777777" w:rsidTr="00863EEF">
        <w:tc>
          <w:tcPr>
            <w:tcW w:w="2122" w:type="dxa"/>
          </w:tcPr>
          <w:p w14:paraId="0340E000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ADE1712" w14:textId="77777777" w:rsidR="00934046" w:rsidRPr="002850E5" w:rsidRDefault="00863EEF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hat is a “good” source?</w:t>
            </w:r>
          </w:p>
        </w:tc>
        <w:tc>
          <w:tcPr>
            <w:tcW w:w="3470" w:type="dxa"/>
          </w:tcPr>
          <w:p w14:paraId="6527FAC9" w14:textId="77777777" w:rsidR="00934046" w:rsidRPr="002850E5" w:rsidRDefault="00934046" w:rsidP="00863EEF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Depend</w:t>
            </w:r>
            <w:r w:rsidR="00863EEF" w:rsidRPr="002850E5">
              <w:rPr>
                <w:rFonts w:ascii="Times New Roman" w:hAnsi="Times New Roman" w:cs="Times New Roman"/>
                <w:lang w:val="en-US"/>
              </w:rPr>
              <w:t>s on who provides it</w:t>
            </w:r>
          </w:p>
        </w:tc>
      </w:tr>
      <w:tr w:rsidR="00934046" w:rsidRPr="002850E5" w14:paraId="6F1F3439" w14:textId="77777777" w:rsidTr="00863EEF">
        <w:tc>
          <w:tcPr>
            <w:tcW w:w="2122" w:type="dxa"/>
          </w:tcPr>
          <w:p w14:paraId="530D4EE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098135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52A9EE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ublic, official provider</w:t>
            </w:r>
          </w:p>
        </w:tc>
      </w:tr>
      <w:tr w:rsidR="00934046" w:rsidRPr="002850E5" w14:paraId="6E0B3FE6" w14:textId="77777777" w:rsidTr="00863EEF">
        <w:tc>
          <w:tcPr>
            <w:tcW w:w="2122" w:type="dxa"/>
          </w:tcPr>
          <w:p w14:paraId="1B2357E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5F03A0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BEEAA6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Scientific provider</w:t>
            </w:r>
          </w:p>
        </w:tc>
      </w:tr>
      <w:tr w:rsidR="00934046" w:rsidRPr="002850E5" w14:paraId="44C5CE20" w14:textId="77777777" w:rsidTr="00863EEF">
        <w:tc>
          <w:tcPr>
            <w:tcW w:w="2122" w:type="dxa"/>
          </w:tcPr>
          <w:p w14:paraId="409F53A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B58826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D90BD9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Provides sources</w:t>
            </w:r>
          </w:p>
        </w:tc>
      </w:tr>
      <w:tr w:rsidR="00934046" w:rsidRPr="002850E5" w14:paraId="6C36317E" w14:textId="77777777" w:rsidTr="00863EEF">
        <w:tc>
          <w:tcPr>
            <w:tcW w:w="2122" w:type="dxa"/>
          </w:tcPr>
          <w:p w14:paraId="7381890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B729E7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737369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Self-critical</w:t>
            </w:r>
          </w:p>
        </w:tc>
      </w:tr>
      <w:tr w:rsidR="00934046" w:rsidRPr="002850E5" w14:paraId="5BEDD6EA" w14:textId="77777777" w:rsidTr="00863EEF">
        <w:tc>
          <w:tcPr>
            <w:tcW w:w="2122" w:type="dxa"/>
          </w:tcPr>
          <w:p w14:paraId="7615AB8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862448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CEB5A2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onsensus-based</w:t>
            </w:r>
          </w:p>
        </w:tc>
      </w:tr>
      <w:tr w:rsidR="00934046" w:rsidRPr="002850E5" w14:paraId="08609E84" w14:textId="77777777" w:rsidTr="00863EEF">
        <w:tc>
          <w:tcPr>
            <w:tcW w:w="2122" w:type="dxa"/>
          </w:tcPr>
          <w:p w14:paraId="4E5AC5E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B67AC5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34AD1D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on-commercial</w:t>
            </w:r>
          </w:p>
        </w:tc>
      </w:tr>
      <w:tr w:rsidR="00934046" w:rsidRPr="002850E5" w14:paraId="32C2D41D" w14:textId="77777777" w:rsidTr="00863EEF">
        <w:tc>
          <w:tcPr>
            <w:tcW w:w="2122" w:type="dxa"/>
          </w:tcPr>
          <w:p w14:paraId="7DADE20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2C5099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C0E118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Up-to-date</w:t>
            </w:r>
          </w:p>
        </w:tc>
      </w:tr>
      <w:tr w:rsidR="00934046" w:rsidRPr="002850E5" w14:paraId="100E8AA1" w14:textId="77777777" w:rsidTr="00863EEF">
        <w:tc>
          <w:tcPr>
            <w:tcW w:w="2122" w:type="dxa"/>
          </w:tcPr>
          <w:p w14:paraId="77502A3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971277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5051BF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934046" w:rsidRPr="002850E5" w14:paraId="7460D5BC" w14:textId="77777777" w:rsidTr="00863EEF">
        <w:tc>
          <w:tcPr>
            <w:tcW w:w="2122" w:type="dxa"/>
          </w:tcPr>
          <w:p w14:paraId="18E9094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F16750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B94BE9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Imprint info</w:t>
            </w:r>
          </w:p>
        </w:tc>
      </w:tr>
      <w:tr w:rsidR="00934046" w:rsidRPr="002850E5" w14:paraId="678643B7" w14:textId="77777777" w:rsidTr="00863EEF">
        <w:tc>
          <w:tcPr>
            <w:tcW w:w="2122" w:type="dxa"/>
          </w:tcPr>
          <w:p w14:paraId="41F48B8D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D9A7C9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AAB451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</w:tr>
      <w:tr w:rsidR="00934046" w:rsidRPr="002850E5" w14:paraId="5627790F" w14:textId="77777777" w:rsidTr="00863EEF">
        <w:tc>
          <w:tcPr>
            <w:tcW w:w="2122" w:type="dxa"/>
          </w:tcPr>
          <w:p w14:paraId="24E0C4C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6) </w:t>
            </w:r>
            <w:r w:rsidR="0045501C" w:rsidRPr="002850E5">
              <w:rPr>
                <w:rFonts w:ascii="Times New Roman" w:hAnsi="Times New Roman" w:cs="Times New Roman"/>
                <w:lang w:val="en-US"/>
              </w:rPr>
              <w:t>ECAP info application (d</w:t>
            </w:r>
            <w:r w:rsidRPr="002850E5">
              <w:rPr>
                <w:rFonts w:ascii="Times New Roman" w:hAnsi="Times New Roman" w:cs="Times New Roman"/>
                <w:lang w:val="en-US"/>
              </w:rPr>
              <w:t>ecision-making</w:t>
            </w:r>
            <w:r w:rsidR="0045501C" w:rsidRPr="00285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70" w:type="dxa"/>
          </w:tcPr>
          <w:p w14:paraId="5DEB004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B7798A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4046" w:rsidRPr="002850E5" w14:paraId="012E5D9D" w14:textId="77777777" w:rsidTr="00863EEF">
        <w:tc>
          <w:tcPr>
            <w:tcW w:w="2122" w:type="dxa"/>
          </w:tcPr>
          <w:p w14:paraId="435C181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F158D9D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How</w:t>
            </w:r>
          </w:p>
        </w:tc>
        <w:tc>
          <w:tcPr>
            <w:tcW w:w="3470" w:type="dxa"/>
          </w:tcPr>
          <w:p w14:paraId="38E696A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myself</w:t>
            </w:r>
          </w:p>
        </w:tc>
      </w:tr>
      <w:tr w:rsidR="00934046" w:rsidRPr="002850E5" w14:paraId="32A9385C" w14:textId="77777777" w:rsidTr="00863EEF">
        <w:tc>
          <w:tcPr>
            <w:tcW w:w="2122" w:type="dxa"/>
          </w:tcPr>
          <w:p w14:paraId="6AC9F473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0B3C44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B7CED5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expert opinion</w:t>
            </w:r>
          </w:p>
        </w:tc>
      </w:tr>
      <w:tr w:rsidR="00934046" w:rsidRPr="002850E5" w14:paraId="1D4C4184" w14:textId="77777777" w:rsidTr="00863EEF">
        <w:tc>
          <w:tcPr>
            <w:tcW w:w="2122" w:type="dxa"/>
          </w:tcPr>
          <w:p w14:paraId="20E3E5A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1EF304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01B2AF8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asking family, friends</w:t>
            </w:r>
          </w:p>
        </w:tc>
      </w:tr>
      <w:tr w:rsidR="00934046" w:rsidRPr="002850E5" w14:paraId="520AED0C" w14:textId="77777777" w:rsidTr="00863EEF">
        <w:tc>
          <w:tcPr>
            <w:tcW w:w="2122" w:type="dxa"/>
          </w:tcPr>
          <w:p w14:paraId="117A1B2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46F80F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4B3D54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trying out</w:t>
            </w:r>
          </w:p>
        </w:tc>
      </w:tr>
      <w:tr w:rsidR="00934046" w:rsidRPr="002850E5" w14:paraId="59B271BC" w14:textId="77777777" w:rsidTr="00863EEF">
        <w:tc>
          <w:tcPr>
            <w:tcW w:w="2122" w:type="dxa"/>
          </w:tcPr>
          <w:p w14:paraId="0834CBC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C7AC378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CA9D08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comparing</w:t>
            </w:r>
          </w:p>
        </w:tc>
      </w:tr>
      <w:tr w:rsidR="00934046" w:rsidRPr="002850E5" w14:paraId="5AAEEC0A" w14:textId="77777777" w:rsidTr="00863EEF">
        <w:tc>
          <w:tcPr>
            <w:tcW w:w="2122" w:type="dxa"/>
          </w:tcPr>
          <w:p w14:paraId="2DC22233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BA6BD6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6BC8E61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searching further</w:t>
            </w:r>
          </w:p>
        </w:tc>
      </w:tr>
      <w:tr w:rsidR="00934046" w:rsidRPr="002850E5" w14:paraId="1A9251F9" w14:textId="77777777" w:rsidTr="00863EEF">
        <w:tc>
          <w:tcPr>
            <w:tcW w:w="2122" w:type="dxa"/>
          </w:tcPr>
          <w:p w14:paraId="03A21C7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D29E89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4BCD35B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additional opinion</w:t>
            </w:r>
          </w:p>
        </w:tc>
      </w:tr>
      <w:tr w:rsidR="00934046" w:rsidRPr="002850E5" w14:paraId="1A52A7CB" w14:textId="77777777" w:rsidTr="00863EEF">
        <w:tc>
          <w:tcPr>
            <w:tcW w:w="2122" w:type="dxa"/>
          </w:tcPr>
          <w:p w14:paraId="7A5F828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D1FD41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918DFE9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By myself</w:t>
            </w:r>
          </w:p>
        </w:tc>
      </w:tr>
      <w:tr w:rsidR="00934046" w:rsidRPr="002850E5" w14:paraId="45EDF197" w14:textId="77777777" w:rsidTr="00863EEF">
        <w:tc>
          <w:tcPr>
            <w:tcW w:w="2122" w:type="dxa"/>
          </w:tcPr>
          <w:p w14:paraId="6FFBC86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944C17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hallenges</w:t>
            </w:r>
          </w:p>
        </w:tc>
        <w:tc>
          <w:tcPr>
            <w:tcW w:w="3470" w:type="dxa"/>
          </w:tcPr>
          <w:p w14:paraId="4DBF7B6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onflicting statements</w:t>
            </w:r>
          </w:p>
        </w:tc>
      </w:tr>
      <w:tr w:rsidR="00934046" w:rsidRPr="002850E5" w14:paraId="01D3AABE" w14:textId="77777777" w:rsidTr="00863EEF">
        <w:tc>
          <w:tcPr>
            <w:tcW w:w="2122" w:type="dxa"/>
          </w:tcPr>
          <w:p w14:paraId="5459F928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AB8626D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EA4C2D8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Too many statements</w:t>
            </w:r>
          </w:p>
        </w:tc>
      </w:tr>
      <w:tr w:rsidR="00934046" w:rsidRPr="002850E5" w14:paraId="0A442A3A" w14:textId="77777777" w:rsidTr="00863EEF">
        <w:tc>
          <w:tcPr>
            <w:tcW w:w="2122" w:type="dxa"/>
          </w:tcPr>
          <w:p w14:paraId="3049FF6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1D918F3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09EE1AB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Knowing what is true</w:t>
            </w:r>
          </w:p>
        </w:tc>
      </w:tr>
      <w:tr w:rsidR="00934046" w:rsidRPr="002850E5" w14:paraId="771602AC" w14:textId="77777777" w:rsidTr="00863EEF">
        <w:tc>
          <w:tcPr>
            <w:tcW w:w="2122" w:type="dxa"/>
          </w:tcPr>
          <w:p w14:paraId="7414A30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56BF009C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8873C0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Making a decision</w:t>
            </w:r>
          </w:p>
        </w:tc>
      </w:tr>
      <w:tr w:rsidR="00934046" w:rsidRPr="002850E5" w14:paraId="666B98DB" w14:textId="77777777" w:rsidTr="00863EEF">
        <w:tc>
          <w:tcPr>
            <w:tcW w:w="2122" w:type="dxa"/>
          </w:tcPr>
          <w:p w14:paraId="22717AB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67CBC07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A464FA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emotionality</w:t>
            </w:r>
          </w:p>
        </w:tc>
      </w:tr>
      <w:tr w:rsidR="00934046" w:rsidRPr="002850E5" w14:paraId="4F6670E3" w14:textId="77777777" w:rsidTr="00863EEF">
        <w:tc>
          <w:tcPr>
            <w:tcW w:w="2122" w:type="dxa"/>
          </w:tcPr>
          <w:p w14:paraId="48D3F0C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05CA1A95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356A706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comprehension</w:t>
            </w:r>
          </w:p>
        </w:tc>
      </w:tr>
      <w:tr w:rsidR="00934046" w:rsidRPr="002850E5" w14:paraId="3B743802" w14:textId="77777777" w:rsidTr="00863EEF">
        <w:tc>
          <w:tcPr>
            <w:tcW w:w="2122" w:type="dxa"/>
          </w:tcPr>
          <w:p w14:paraId="28059606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79592AAF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6CC778D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</w:tr>
      <w:tr w:rsidR="00934046" w:rsidRPr="002850E5" w14:paraId="654733CE" w14:textId="77777777" w:rsidTr="00863EEF">
        <w:tc>
          <w:tcPr>
            <w:tcW w:w="2122" w:type="dxa"/>
          </w:tcPr>
          <w:p w14:paraId="74958575" w14:textId="77777777" w:rsidR="00245A91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7) Comparison with partner</w:t>
            </w:r>
          </w:p>
          <w:p w14:paraId="272DC674" w14:textId="77777777" w:rsidR="00934046" w:rsidRPr="002850E5" w:rsidRDefault="00CA4134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(mother, father)</w:t>
            </w:r>
          </w:p>
        </w:tc>
        <w:tc>
          <w:tcPr>
            <w:tcW w:w="3470" w:type="dxa"/>
          </w:tcPr>
          <w:p w14:paraId="222307D1" w14:textId="77777777" w:rsidR="00934046" w:rsidRPr="002850E5" w:rsidRDefault="00CA4134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My partner handles ECAP/child health information differently</w:t>
            </w:r>
          </w:p>
        </w:tc>
        <w:tc>
          <w:tcPr>
            <w:tcW w:w="3470" w:type="dxa"/>
          </w:tcPr>
          <w:p w14:paraId="34EF8ED4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4046" w:rsidRPr="002850E5" w14:paraId="29D1AB32" w14:textId="77777777" w:rsidTr="00863EEF">
        <w:tc>
          <w:tcPr>
            <w:tcW w:w="2122" w:type="dxa"/>
          </w:tcPr>
          <w:p w14:paraId="779B490A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1B4DF15B" w14:textId="77777777" w:rsidR="00934046" w:rsidRPr="002850E5" w:rsidRDefault="00CA4134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>We handle ECAP/child health jointly</w:t>
            </w:r>
          </w:p>
        </w:tc>
        <w:tc>
          <w:tcPr>
            <w:tcW w:w="3470" w:type="dxa"/>
          </w:tcPr>
          <w:p w14:paraId="1830F91E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34046" w:rsidRPr="002850E5" w14:paraId="0CE07BE5" w14:textId="77777777" w:rsidTr="00863EEF">
        <w:tc>
          <w:tcPr>
            <w:tcW w:w="2122" w:type="dxa"/>
          </w:tcPr>
          <w:p w14:paraId="6BA178F3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70" w:type="dxa"/>
          </w:tcPr>
          <w:p w14:paraId="2CA9EFAD" w14:textId="77777777" w:rsidR="00934046" w:rsidRPr="002850E5" w:rsidRDefault="00E17352" w:rsidP="00934046">
            <w:pPr>
              <w:rPr>
                <w:rFonts w:ascii="Times New Roman" w:hAnsi="Times New Roman" w:cs="Times New Roman"/>
                <w:lang w:val="en-US"/>
              </w:rPr>
            </w:pPr>
            <w:r w:rsidRPr="002850E5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3470" w:type="dxa"/>
          </w:tcPr>
          <w:p w14:paraId="0E5C7AD2" w14:textId="77777777" w:rsidR="00934046" w:rsidRPr="002850E5" w:rsidRDefault="00934046" w:rsidP="0093404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AFDBD1C" w14:textId="77777777" w:rsidR="00F607FF" w:rsidRPr="002850E5" w:rsidRDefault="00F607FF">
      <w:pPr>
        <w:rPr>
          <w:rFonts w:ascii="Times New Roman" w:hAnsi="Times New Roman" w:cs="Times New Roman"/>
          <w:lang w:val="en-US"/>
        </w:rPr>
      </w:pPr>
    </w:p>
    <w:sectPr w:rsidR="00F607FF" w:rsidRPr="002850E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58D91" w14:textId="77777777" w:rsidR="00A32F6E" w:rsidRDefault="00A32F6E" w:rsidP="009B4D22">
      <w:pPr>
        <w:spacing w:after="0" w:line="240" w:lineRule="auto"/>
      </w:pPr>
      <w:r>
        <w:separator/>
      </w:r>
    </w:p>
  </w:endnote>
  <w:endnote w:type="continuationSeparator" w:id="0">
    <w:p w14:paraId="166B7E49" w14:textId="77777777" w:rsidR="00A32F6E" w:rsidRDefault="00A32F6E" w:rsidP="009B4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02346042"/>
      <w:docPartObj>
        <w:docPartGallery w:val="Page Numbers (Bottom of Page)"/>
        <w:docPartUnique/>
      </w:docPartObj>
    </w:sdtPr>
    <w:sdtContent>
      <w:p w14:paraId="4140C0E3" w14:textId="77777777" w:rsidR="009B4D22" w:rsidRDefault="009B4D2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C349C0E" w14:textId="77777777" w:rsidR="009B4D22" w:rsidRDefault="009B4D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0AF0F" w14:textId="77777777" w:rsidR="00A32F6E" w:rsidRDefault="00A32F6E" w:rsidP="009B4D22">
      <w:pPr>
        <w:spacing w:after="0" w:line="240" w:lineRule="auto"/>
      </w:pPr>
      <w:r>
        <w:separator/>
      </w:r>
    </w:p>
  </w:footnote>
  <w:footnote w:type="continuationSeparator" w:id="0">
    <w:p w14:paraId="1D6EE310" w14:textId="77777777" w:rsidR="00A32F6E" w:rsidRDefault="00A32F6E" w:rsidP="009B4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7FF"/>
    <w:rsid w:val="00245A91"/>
    <w:rsid w:val="002850E5"/>
    <w:rsid w:val="0045501C"/>
    <w:rsid w:val="00631CB6"/>
    <w:rsid w:val="00863EEF"/>
    <w:rsid w:val="00934046"/>
    <w:rsid w:val="00987AA2"/>
    <w:rsid w:val="009B4D22"/>
    <w:rsid w:val="00A32F6E"/>
    <w:rsid w:val="00B43C95"/>
    <w:rsid w:val="00CA4134"/>
    <w:rsid w:val="00E17352"/>
    <w:rsid w:val="00EA413A"/>
    <w:rsid w:val="00F6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1B14F"/>
  <w15:chartTrackingRefBased/>
  <w15:docId w15:val="{2A4E531B-2AAC-47A1-B812-D976A916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0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B4D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4D22"/>
  </w:style>
  <w:style w:type="paragraph" w:styleId="Fuzeile">
    <w:name w:val="footer"/>
    <w:basedOn w:val="Standard"/>
    <w:link w:val="FuzeileZchn"/>
    <w:uiPriority w:val="99"/>
    <w:unhideWhenUsed/>
    <w:rsid w:val="009B4D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4D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er</dc:creator>
  <cp:keywords/>
  <dc:description/>
  <cp:lastModifiedBy>Jonas Lander</cp:lastModifiedBy>
  <cp:revision>12</cp:revision>
  <dcterms:created xsi:type="dcterms:W3CDTF">2022-11-10T15:56:00Z</dcterms:created>
  <dcterms:modified xsi:type="dcterms:W3CDTF">2022-12-13T13:28:00Z</dcterms:modified>
</cp:coreProperties>
</file>